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:  Summary of Y2H-based protein-protein interactions identified between chlamydial proteins</w:t>
      </w:r>
    </w:p>
    <w:tbl>
      <w:tblPr>
        <w:tblW w:w="1370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717"/>
        <w:gridCol w:w="761"/>
        <w:gridCol w:w="1017"/>
        <w:gridCol w:w="606"/>
        <w:gridCol w:w="1184"/>
        <w:gridCol w:w="1217"/>
        <w:gridCol w:w="1973"/>
        <w:gridCol w:w="1729"/>
        <w:gridCol w:w="1351"/>
        <w:gridCol w:w="1150"/>
        <w:gridCol w:w="1139"/>
      </w:tblGrid>
      <w:tr>
        <w:trPr>
          <w:trHeight w:val="1050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F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W (kDa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 length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. Segment tested (aa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RNA expression profile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omics analysi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ption/function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fam description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es conservation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acting partne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ength of interaction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54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05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9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odoxi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20"/>
                <w:szCs w:val="20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20"/>
                <w:szCs w:val="20"/>
              </w:rPr>
              <w:t>beta-Grasp fold/Fer2 family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29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060 (flhA)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2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60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2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ar biosynthesis and secretion protei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pB protein fold/ FHIPEP family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Q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72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08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3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79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6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/ Contains ACR domains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ase/ UbiD family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Q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72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088 (Scc1)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46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7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Three Secretion chaperone protei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r chaperone protein fami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63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089 (CopN)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09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2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hpi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ype Three secretion target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ow calcium response E (LcrE/SycD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862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119 (IncA)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-27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clusion membrane protein/ inclusion fusion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cA family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,Cf,Ct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c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CT119)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226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16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6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246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27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163 (Lda2)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7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4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2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droplet associatio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 calmodulin-binding motif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, Tc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418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19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7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-25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,Tc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83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23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7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-27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7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sion membrane protein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A family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23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29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7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2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-12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6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clusion membrane protei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s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72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26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5</w:t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0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-176</w:t>
            </w:r>
          </w:p>
        </w:tc>
        <w:tc>
          <w:tcPr>
            <w:tcW w:w="6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</w:t>
            </w:r>
          </w:p>
        </w:tc>
        <w:tc>
          <w:tcPr>
            <w:tcW w:w="118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pi</w:t>
            </w:r>
          </w:p>
        </w:tc>
        <w:tc>
          <w:tcPr>
            <w:tcW w:w="12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clusion membrane protein</w:t>
            </w:r>
          </w:p>
        </w:tc>
        <w:tc>
          <w:tcPr>
            <w:tcW w:w="172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A family</w:t>
            </w:r>
          </w:p>
        </w:tc>
        <w:tc>
          <w:tcPr>
            <w:tcW w:w="13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, Tc</w:t>
            </w:r>
          </w:p>
        </w:tc>
        <w:tc>
          <w:tcPr>
            <w:tcW w:w="11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119)</w:t>
            </w:r>
          </w:p>
        </w:tc>
        <w:tc>
          <w:tcPr>
            <w:tcW w:w="113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7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4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29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-215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2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sion membrane protein/Rab4 binding partner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20"/>
                <w:szCs w:val="20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20"/>
                <w:szCs w:val="20"/>
              </w:rPr>
              <w:t>IncA family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, Tc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059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20"/>
                <w:szCs w:val="20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23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>
          <w:trHeight w:val="54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60 (Mcsc)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6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6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20"/>
                <w:szCs w:val="20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20"/>
                <w:szCs w:val="20"/>
              </w:rPr>
              <w:t>DUF1790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25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20"/>
                <w:szCs w:val="20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s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260)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20"/>
                <w:szCs w:val="20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529)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20"/>
                <w:szCs w:val="20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18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20"/>
                <w:szCs w:val="20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Q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72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40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274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139</w:t>
            </w:r>
          </w:p>
        </w:tc>
        <w:tc>
          <w:tcPr>
            <w:tcW w:w="6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18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000000"/>
                <w:sz w:val="20"/>
                <w:szCs w:val="20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color w:val="000000"/>
                <w:sz w:val="20"/>
                <w:szCs w:val="20"/>
              </w:rPr>
              <w:t>TPR domains</w:t>
            </w:r>
          </w:p>
        </w:tc>
        <w:tc>
          <w:tcPr>
            <w:tcW w:w="13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161</w:t>
            </w:r>
          </w:p>
        </w:tc>
        <w:tc>
          <w:tcPr>
            <w:tcW w:w="113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000000"/>
                <w:sz w:val="20"/>
                <w:szCs w:val="20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668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54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76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5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9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20"/>
                <w:szCs w:val="20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20"/>
                <w:szCs w:val="20"/>
              </w:rPr>
              <w:t xml:space="preserve">DUF583 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76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20"/>
                <w:szCs w:val="20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7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8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69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4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192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418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335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1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binding protein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G Fold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da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163)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7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47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4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G Fold, GPTase of unknown function, DUF155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77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473 (Lda3)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04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9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droplet associatio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37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a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473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529 (Cap1)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5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3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sion memebrane protei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s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260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56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4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7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5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Q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72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561 (CdsL)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2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2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Three Secretion Apparatus component/ ATPase inhibitor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H domain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Q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72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563 (CdsS)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6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94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6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hpi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Three Secretion Apparatus component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 export proteins family 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Q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72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564 (CdsT)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89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Three Secretion Apparatus component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 export proteins family 1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48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Q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72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56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4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7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56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56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74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494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Q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72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576 (Scc2)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32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8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Three Secretion chaperone protein similar to lcrH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 family 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cD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578)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578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578 (CopB)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1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54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4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pi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of TTS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576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579 (CopD)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04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of TTSS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576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58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8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4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,RB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66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1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2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89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3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sion membrane protei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s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260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2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7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82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582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69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48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3</w:t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</w:t>
            </w:r>
          </w:p>
        </w:tc>
        <w:tc>
          <w:tcPr>
            <w:tcW w:w="10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24</w:t>
            </w:r>
          </w:p>
        </w:tc>
        <w:tc>
          <w:tcPr>
            <w:tcW w:w="6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6</w:t>
            </w:r>
          </w:p>
        </w:tc>
        <w:tc>
          <w:tcPr>
            <w:tcW w:w="118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pi</w:t>
            </w:r>
          </w:p>
        </w:tc>
        <w:tc>
          <w:tcPr>
            <w:tcW w:w="12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564)</w:t>
            </w:r>
          </w:p>
        </w:tc>
        <w:tc>
          <w:tcPr>
            <w:tcW w:w="113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76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6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3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Three Secretion chaperone protei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r chaperone protein family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088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65 (CdsE)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8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8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2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Three Secretion chaperone protei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67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66 (CdsF)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4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8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Three Secretion Apparatus needle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584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67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67 (CdsG)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5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49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Three Secretion chaperone protein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 family 2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65)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66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68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2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74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837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69 (CdsN)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4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ype Three Secretion Apparatus 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 alpha/beta family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2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672 (CdsQ)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39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37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pe Three Secretion Apparatus component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oA, YscQ, Spa33, FliM/N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h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CT060)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085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s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CT260)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560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s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CT561)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ong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s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CT563)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s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CT564)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567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676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677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82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76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4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7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vrb/UvrC motif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48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Q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72)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77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7</w:t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0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79</w:t>
            </w:r>
          </w:p>
        </w:tc>
        <w:tc>
          <w:tcPr>
            <w:tcW w:w="6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8</w:t>
            </w:r>
          </w:p>
        </w:tc>
        <w:tc>
          <w:tcPr>
            <w:tcW w:w="118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pi</w:t>
            </w:r>
          </w:p>
        </w:tc>
        <w:tc>
          <w:tcPr>
            <w:tcW w:w="12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recycling factor</w:t>
            </w:r>
          </w:p>
        </w:tc>
        <w:tc>
          <w:tcPr>
            <w:tcW w:w="172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F domain</w:t>
            </w:r>
          </w:p>
        </w:tc>
        <w:tc>
          <w:tcPr>
            <w:tcW w:w="13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472</w:t>
            </w:r>
          </w:p>
        </w:tc>
        <w:tc>
          <w:tcPr>
            <w:tcW w:w="113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Q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672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700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41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-441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4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known function/ TPR 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 family 2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26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276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418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82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71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9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39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582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768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768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26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62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712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824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.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974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metalloprotease</w:t>
            </w:r>
          </w:p>
        </w:tc>
        <w:tc>
          <w:tcPr>
            <w:tcW w:w="1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allopeptidase family M16</w:t>
            </w:r>
          </w:p>
        </w:tc>
        <w:tc>
          <w:tcPr>
            <w:tcW w:w="13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sQ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CT672)</w:t>
            </w:r>
          </w:p>
        </w:tc>
        <w:tc>
          <w:tcPr>
            <w:tcW w:w="11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7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ak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83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4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65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668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</w:tr>
      <w:tr>
        <w:trPr>
          <w:trHeight w:val="51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862 (Scc3)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9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1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hpi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Three Secretion chaperone protein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 family 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cN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, Cpn, Cca,Cab, Ct,Cf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T089)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(a). </w:t>
      </w:r>
      <w:r>
        <w:rPr>
          <w:i/>
        </w:rPr>
        <w:t>Chlamydia trachomatis</w:t>
      </w:r>
      <w:r>
        <w:rPr/>
        <w:t xml:space="preserve"> open reading frame are denoted by the nomenclature established in Stephens RS, Kalman S, Lammel C, Fan J, Marathe R, et al. (1998) Science 282: 754-759..  Common names of CT ORFs are marked with parenthesis.  Abbreviations: </w:t>
      </w:r>
      <w:r>
        <w:rPr>
          <w:i/>
        </w:rPr>
        <w:t>Chlamydia trachomatis</w:t>
      </w:r>
      <w:r>
        <w:rPr/>
        <w:t xml:space="preserve"> (CT) open reading frames (ORFs).</w:t>
      </w:r>
    </w:p>
    <w:p>
      <w:pPr>
        <w:pStyle w:val="Normal"/>
        <w:rPr/>
      </w:pPr>
      <w:r>
        <w:rPr/>
        <w:t>(b). CT ORF gene lengths obtained from STDGEN Database (stdgen.northwestern.edu).</w:t>
      </w:r>
    </w:p>
    <w:p>
      <w:pPr>
        <w:pStyle w:val="Normal"/>
        <w:rPr/>
      </w:pPr>
      <w:r>
        <w:rPr/>
        <w:t>(c). CT ORF amino acid length based on STDGEN Database (stdgen.northwestern.edu). Abbreviations: amino acid (aa)</w:t>
      </w:r>
    </w:p>
    <w:p>
      <w:pPr>
        <w:pStyle w:val="Normal"/>
        <w:rPr/>
      </w:pPr>
      <w:r>
        <w:rPr/>
        <w:t>(d). Region of CT ORF incorporated in yeast two-hybrid screen.</w:t>
      </w:r>
    </w:p>
    <w:p>
      <w:pPr>
        <w:pStyle w:val="Normal"/>
        <w:rPr/>
      </w:pPr>
      <w:r>
        <w:rPr/>
        <w:t xml:space="preserve">(e). Calculated isoelectric point (pI) of CT ORFs used in this study obtained from STDGEN Database (stdgen.northwestern.edu). </w:t>
      </w:r>
    </w:p>
    <w:p>
      <w:pPr>
        <w:pStyle w:val="Normal"/>
        <w:rPr/>
      </w:pPr>
      <w:r>
        <w:rPr/>
        <w:t>(f). Temporal expression profile as established by Belland et al. (2003) PNAS 100:8478-8483.</w:t>
      </w:r>
    </w:p>
    <w:p>
      <w:pPr>
        <w:pStyle w:val="Normal"/>
        <w:rPr/>
      </w:pPr>
      <w:r>
        <w:rPr/>
        <w:t>(g). Proteomic profile derived from Skipp P. RJ, O'Connor C.D. and Clarke I.N. (2005) Proteomics 5: 1558-1573.</w:t>
      </w:r>
    </w:p>
    <w:p>
      <w:pPr>
        <w:pStyle w:val="Normal"/>
        <w:rPr/>
      </w:pPr>
      <w:r>
        <w:rPr/>
        <w:t>(h.) Description of CT ORF's known or putative function obtained from STDGEN database (stdgen.northwestern.edu).</w:t>
      </w:r>
    </w:p>
    <w:p>
      <w:pPr>
        <w:pStyle w:val="Normal"/>
        <w:rPr/>
      </w:pPr>
      <w:r>
        <w:rPr/>
        <w:t>(i). Similarities to protein families, motifs or domains as determined by using Pfam (pfam.sanger.ac.uk).</w:t>
      </w:r>
    </w:p>
    <w:p>
      <w:pPr>
        <w:pStyle w:val="Normal"/>
        <w:rPr/>
      </w:pPr>
      <w:r>
        <w:rPr/>
        <w:t xml:space="preserve">(j). Homology searches of CT ORF against other chlamydial species (Comprehensive Microbial Resource Blast analysis tool - tigrblast.tigr.org/cmr-blast/). Abbreviations: </w:t>
      </w:r>
      <w:r>
        <w:rPr>
          <w:i/>
        </w:rPr>
        <w:t>Chlamydia muridarum</w:t>
      </w:r>
      <w:r>
        <w:rPr/>
        <w:t xml:space="preserve"> (Tc), </w:t>
      </w:r>
      <w:r>
        <w:rPr>
          <w:i/>
        </w:rPr>
        <w:t>Chlamydia pneumoniae</w:t>
      </w:r>
      <w:r>
        <w:rPr/>
        <w:t xml:space="preserve"> (Cpn), </w:t>
      </w:r>
      <w:r>
        <w:rPr>
          <w:i/>
        </w:rPr>
        <w:t>Chlamydophila caviae</w:t>
      </w:r>
      <w:r>
        <w:rPr/>
        <w:t xml:space="preserve"> (Cca), </w:t>
      </w:r>
      <w:r>
        <w:rPr>
          <w:i/>
        </w:rPr>
        <w:t>Chlamydia abortus</w:t>
      </w:r>
      <w:r>
        <w:rPr/>
        <w:t xml:space="preserve"> (Cab), </w:t>
      </w:r>
      <w:r>
        <w:rPr>
          <w:i/>
        </w:rPr>
        <w:t>Chlamydia trachomatis</w:t>
      </w:r>
      <w:r>
        <w:rPr/>
        <w:t xml:space="preserve"> (Ct), </w:t>
      </w:r>
      <w:r>
        <w:rPr>
          <w:i/>
        </w:rPr>
        <w:t>Chlamydophila felis</w:t>
      </w:r>
      <w:r>
        <w:rPr/>
        <w:t xml:space="preserve"> (Cf).</w:t>
      </w:r>
    </w:p>
    <w:p>
      <w:pPr>
        <w:pStyle w:val="Normal"/>
        <w:rPr/>
      </w:pPr>
      <w:r>
        <w:rPr/>
        <w:t xml:space="preserve">(k). List of interacting CT ORFs as determined by yeast two-hybrid analysis. </w:t>
      </w:r>
    </w:p>
    <w:p>
      <w:pPr>
        <w:pStyle w:val="Normal"/>
        <w:rPr/>
      </w:pPr>
      <w:r>
        <w:rPr/>
        <w:t xml:space="preserve">(l). Relative strength of interacting CT ORFs was assessed based on observed growth of diploid reporter yeast strains on synthetic media lacking histidine or adenine.  Note:  The strength of interactions is arbitrary as it influenced by protein expression levels, toxicity and efficiency of translocation of fusion proteins to the nucleu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ヒラギノ角ゴ Pro W3"/>
    <w:charset w:val="80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bCs/>
      <w:color w:val="000000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sz w:val="20"/>
      <w:szCs w:val="20"/>
    </w:rPr>
  </w:style>
  <w:style w:type="paragraph" w:styleId="Xl22">
    <w:name w:val="xl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color w:val="000000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color w:val="00000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color w:val="00000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color w:val="00000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color w:val="00000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color w:val="00000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cs="Arial"/>
      <w:color w:val="000000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  <w:color w:val="000000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</w:pPr>
    <w:rPr>
      <w:rFonts w:ascii="Arial" w:hAnsi="Arial" w:cs="Arial"/>
      <w:color w:val="000000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color w:val="000000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color w:val="000000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</w:rPr>
  </w:style>
  <w:style w:type="paragraph" w:styleId="Xl65">
    <w:name w:val="xl65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6">
    <w:name w:val="xl66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79">
    <w:name w:val="xl79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82">
    <w:name w:val="xl8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83">
    <w:name w:val="xl83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  <w:color w:val="000000"/>
    </w:rPr>
  </w:style>
  <w:style w:type="paragraph" w:styleId="Xl85">
    <w:name w:val="xl8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  <w:color w:val="000000"/>
    </w:rPr>
  </w:style>
  <w:style w:type="paragraph" w:styleId="Xl86">
    <w:name w:val="xl86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23:07:00Z</dcterms:created>
  <dc:creator>Kris Spaeth</dc:creator>
  <dc:description/>
  <cp:keywords/>
  <dc:language>en-US</dc:language>
  <cp:lastModifiedBy>Dr. Valdevia</cp:lastModifiedBy>
  <dcterms:modified xsi:type="dcterms:W3CDTF">2009-08-10T23:12:00Z</dcterms:modified>
  <cp:revision>3</cp:revision>
  <dc:subject/>
  <dc:title>Table S1: Summary of chlamydial genes characterized by yeast two-hybrid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